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63684" w14:textId="0F679E11" w:rsidR="00541E60" w:rsidRPr="004B59E0" w:rsidRDefault="00541E60" w:rsidP="00541E60">
      <w:pPr>
        <w:spacing w:line="240" w:lineRule="auto"/>
        <w:contextualSpacing/>
        <w:jc w:val="left"/>
        <w:rPr>
          <w:rFonts w:ascii="Times New Roman" w:eastAsia="游ゴシック" w:hAnsi="Times New Roman" w:cs="Times New Roman"/>
          <w:b/>
          <w:bCs/>
          <w:color w:val="000000" w:themeColor="text1"/>
          <w:kern w:val="0"/>
          <w:sz w:val="22"/>
          <w:szCs w:val="22"/>
        </w:rPr>
      </w:pPr>
      <w:bookmarkStart w:id="0" w:name="_Hlk90416454"/>
      <w:r w:rsidRPr="004B59E0">
        <w:rPr>
          <w:rFonts w:ascii="Times New Roman" w:eastAsia="ＭＳ Ｐ明朝" w:hAnsi="Times New Roman" w:cs="Times New Roman"/>
          <w:b/>
          <w:color w:val="000000" w:themeColor="text1"/>
        </w:rPr>
        <w:t>S</w:t>
      </w:r>
      <w:r w:rsidR="007808E8" w:rsidRPr="004B59E0">
        <w:rPr>
          <w:rFonts w:ascii="Times New Roman" w:eastAsia="ＭＳ Ｐ明朝" w:hAnsi="Times New Roman" w:cs="Times New Roman"/>
          <w:b/>
          <w:color w:val="000000" w:themeColor="text1"/>
        </w:rPr>
        <w:t>4</w:t>
      </w:r>
      <w:r w:rsidRPr="004B59E0">
        <w:rPr>
          <w:rFonts w:ascii="Times New Roman" w:eastAsia="ＭＳ Ｐ明朝" w:hAnsi="Times New Roman" w:cs="Times New Roman"/>
          <w:b/>
          <w:color w:val="000000" w:themeColor="text1"/>
        </w:rPr>
        <w:t xml:space="preserve"> Table.</w:t>
      </w:r>
      <w:r w:rsidRPr="004B59E0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88757D" w:rsidRPr="004B59E0">
        <w:rPr>
          <w:rFonts w:ascii="Times New Roman" w:hAnsi="Times New Roman" w:cs="Times New Roman"/>
          <w:b/>
          <w:color w:val="000000" w:themeColor="text1"/>
        </w:rPr>
        <w:t xml:space="preserve">Associations between multiple factors and decrease in MMSE scores </w:t>
      </w:r>
      <w:r w:rsidR="007B7599" w:rsidRPr="004B59E0">
        <w:rPr>
          <w:rFonts w:ascii="Times New Roman" w:hAnsi="Times New Roman" w:cs="Times New Roman"/>
          <w:b/>
          <w:color w:val="000000" w:themeColor="text1"/>
        </w:rPr>
        <w:t xml:space="preserve">in all patients, </w:t>
      </w:r>
      <w:r w:rsidR="0088757D" w:rsidRPr="004B59E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>including the patients with cerebral microbleeds and severe white matter lesion</w:t>
      </w:r>
      <w:r w:rsidR="00650DF5" w:rsidRPr="004B59E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>s</w:t>
      </w:r>
      <w:r w:rsidR="0088757D" w:rsidRPr="004B59E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 xml:space="preserve"> (n=268)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320"/>
        <w:gridCol w:w="1134"/>
        <w:gridCol w:w="1276"/>
        <w:gridCol w:w="1134"/>
      </w:tblGrid>
      <w:tr w:rsidR="004B59E0" w:rsidRPr="004B59E0" w14:paraId="0FB64473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FCCF29F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49BF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91D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ultivariate analysis</w:t>
            </w:r>
          </w:p>
        </w:tc>
      </w:tr>
      <w:tr w:rsidR="004B59E0" w:rsidRPr="004B59E0" w14:paraId="34EE1C8D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AD5E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D4D4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8F2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7F3E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509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</w:tr>
      <w:tr w:rsidR="004B59E0" w:rsidRPr="004B59E0" w14:paraId="4D24B072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1E72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D15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7702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799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E36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45</w:t>
            </w:r>
          </w:p>
        </w:tc>
      </w:tr>
      <w:tr w:rsidR="004B59E0" w:rsidRPr="004B59E0" w14:paraId="18CF0E1A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F0F0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x (femal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F3C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721B" w14:textId="05C64C60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4FB9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4DA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46A1D19F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CA0B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F69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DC9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6F9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CF3" w14:textId="3103F846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9*</w:t>
            </w:r>
          </w:p>
        </w:tc>
      </w:tr>
      <w:tr w:rsidR="004B59E0" w:rsidRPr="004B59E0" w14:paraId="1136A299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39535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F7E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51F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FE72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181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66</w:t>
            </w:r>
          </w:p>
        </w:tc>
      </w:tr>
      <w:tr w:rsidR="004B59E0" w:rsidRPr="004B59E0" w14:paraId="166991E6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7270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2EFE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AD4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38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94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7ABA04E4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D242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268A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39A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40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7B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4845AA72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8C5F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yslipid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07EF" w14:textId="66E8A1F0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132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680D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1C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444B8480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AF75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hronic kidney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DF6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C889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50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AE8" w14:textId="10E384FC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20</w:t>
            </w:r>
          </w:p>
        </w:tc>
      </w:tr>
      <w:tr w:rsidR="004B59E0" w:rsidRPr="004B59E0" w14:paraId="24D79832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03D6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DA59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453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759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73A1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6D637E8B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6C2F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abitual drin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45DA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A2E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2C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401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1CE60AD8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A7A2F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tihypertensive dru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0EE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85BE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AF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1E4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2FB5C5D9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D357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tidiabetic dru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8666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D01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44A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4E1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5A365FF2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D299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IHSS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1D5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97E" w14:textId="236CC336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B08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6B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1F237578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A2D9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ocation of infar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5A2B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D68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CC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956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4D7A19D7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3E28" w14:textId="287BD608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S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de of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the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lesion (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f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5BE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587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226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D4B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7C4F4664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3122" w14:textId="31CEB086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orona radi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D1F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0C03" w14:textId="1E89BB45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9E6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274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5DC7C026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6AC2" w14:textId="6156C052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sal gangl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54D6" w14:textId="05994F01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9712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54C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5F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700F0290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5635" w14:textId="581CFA1B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proofErr w:type="spellStart"/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psulae</w:t>
            </w:r>
            <w:proofErr w:type="spellEnd"/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nter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1862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150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A69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27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777C69AB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5124" w14:textId="6AB3C25C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alam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8B4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E06E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F0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6C8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3BE8B306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BE6D" w14:textId="0D343A7D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ain ste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5EC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940C" w14:textId="24E218F0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555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09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41723DB7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C96A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I finding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D859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BD4D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0D2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B89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22F59062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6C8C" w14:textId="3A9FB0EA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rebral microblee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133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304D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E0B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DFE" w14:textId="03716A34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60</w:t>
            </w:r>
          </w:p>
        </w:tc>
      </w:tr>
      <w:tr w:rsidR="004B59E0" w:rsidRPr="004B59E0" w14:paraId="5224EAF7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C18A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DSWMH, 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9EFB" w14:textId="65789288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C07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220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C3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59E0" w:rsidRPr="004B59E0" w14:paraId="5F49EBFA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DF28" w14:textId="77777777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PVH, med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E66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2A5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B21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E0B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85</w:t>
            </w:r>
          </w:p>
        </w:tc>
      </w:tr>
      <w:tr w:rsidR="004B59E0" w:rsidRPr="004B59E0" w14:paraId="619EC6C1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C9CF" w14:textId="31DBDB30" w:rsidR="0088757D" w:rsidRPr="004B59E0" w:rsidRDefault="0088757D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nkle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chial pressure </w:t>
            </w:r>
            <w:r w:rsidR="00365264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dex &lt;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EAEF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996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08AA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287" w14:textId="005875CB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9*</w:t>
            </w:r>
          </w:p>
        </w:tc>
      </w:tr>
      <w:tr w:rsidR="004B59E0" w:rsidRPr="004B59E0" w14:paraId="5CBED195" w14:textId="77777777" w:rsidTr="0088757D">
        <w:trPr>
          <w:trHeight w:val="375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BF6B" w14:textId="7994285E" w:rsidR="0088757D" w:rsidRPr="004B59E0" w:rsidRDefault="00365264" w:rsidP="008875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="0088757D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chial-ankle 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  <w:r w:rsidR="0088757D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ulse 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w</w:t>
            </w:r>
            <w:r w:rsidR="0088757D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ve </w:t>
            </w: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v</w:t>
            </w:r>
            <w:r w:rsidR="0088757D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locity &gt;2086.5</w:t>
            </w:r>
            <w:r w:rsidR="009D4302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88757D"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m/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B3587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44BA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4E63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1C5C" w14:textId="77777777" w:rsidR="0088757D" w:rsidRPr="004B59E0" w:rsidRDefault="0088757D" w:rsidP="008875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B59E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74724EF6" w14:textId="416BA31E" w:rsidR="004F4994" w:rsidRPr="004B59E0" w:rsidRDefault="0088757D" w:rsidP="0088757D">
      <w:pPr>
        <w:contextualSpacing/>
        <w:jc w:val="left"/>
        <w:rPr>
          <w:rFonts w:ascii="Times New Roman" w:hAnsi="Times New Roman" w:cs="Times New Roman"/>
          <w:color w:val="000000" w:themeColor="text1"/>
        </w:rPr>
      </w:pPr>
      <w:r w:rsidRPr="004B59E0">
        <w:rPr>
          <w:rFonts w:ascii="Times New Roman" w:hAnsi="Times New Roman" w:cs="Times New Roman"/>
          <w:color w:val="000000" w:themeColor="text1"/>
        </w:rPr>
        <w:t xml:space="preserve">MMSE, </w:t>
      </w:r>
      <w:r w:rsidRPr="004B59E0">
        <w:rPr>
          <w:rFonts w:ascii="Times New Roman" w:eastAsia="ＭＳ Ｐゴシック" w:hAnsi="Times New Roman" w:cs="Times New Roman"/>
          <w:color w:val="000000" w:themeColor="text1"/>
          <w:kern w:val="0"/>
        </w:rPr>
        <w:t>Mini-Mental Scale Examination; NIHSS, National Institutes of Health Stroke Scale</w:t>
      </w:r>
      <w:r w:rsidRPr="004B59E0">
        <w:rPr>
          <w:rFonts w:ascii="Times New Roman" w:hAnsi="Times New Roman" w:cs="Times New Roman"/>
          <w:color w:val="000000" w:themeColor="text1"/>
        </w:rPr>
        <w:t xml:space="preserve">; </w:t>
      </w:r>
      <w:r w:rsidRPr="004B59E0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MRI, </w:t>
      </w:r>
      <w:r w:rsidRPr="004B59E0">
        <w:rPr>
          <w:rFonts w:ascii="Times New Roman" w:hAnsi="Times New Roman" w:cs="Times New Roman"/>
          <w:color w:val="000000" w:themeColor="text1"/>
          <w:shd w:val="clear" w:color="auto" w:fill="FFFFFF"/>
        </w:rPr>
        <w:t>magnetic resonance imaging;</w:t>
      </w:r>
      <w:r w:rsidRPr="004B59E0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DSWMH, </w:t>
      </w:r>
      <w:r w:rsidRPr="004B59E0">
        <w:rPr>
          <w:rFonts w:ascii="Times New Roman" w:hAnsi="Times New Roman" w:cs="Times New Roman"/>
          <w:color w:val="000000" w:themeColor="text1"/>
        </w:rPr>
        <w:t>deep and subcortical white matter hyperintensity</w:t>
      </w:r>
      <w:r w:rsidRPr="004B59E0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; PVH, </w:t>
      </w:r>
      <w:r w:rsidRPr="004B59E0">
        <w:rPr>
          <w:rFonts w:ascii="Times New Roman" w:hAnsi="Times New Roman" w:cs="Times New Roman"/>
          <w:color w:val="000000" w:themeColor="text1"/>
        </w:rPr>
        <w:t>periventricular hyperintensity. * indicates &lt;0.05</w:t>
      </w:r>
    </w:p>
    <w:sectPr w:rsidR="004F4994" w:rsidRPr="004B59E0" w:rsidSect="00541E60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43C6F" w14:textId="77777777" w:rsidR="005073FC" w:rsidRDefault="005073FC" w:rsidP="0088757D">
      <w:pPr>
        <w:spacing w:after="0" w:line="240" w:lineRule="auto"/>
      </w:pPr>
      <w:r>
        <w:separator/>
      </w:r>
    </w:p>
  </w:endnote>
  <w:endnote w:type="continuationSeparator" w:id="0">
    <w:p w14:paraId="01C3C871" w14:textId="77777777" w:rsidR="005073FC" w:rsidRDefault="005073FC" w:rsidP="00887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E4E0B" w14:textId="77777777" w:rsidR="005073FC" w:rsidRDefault="005073FC" w:rsidP="0088757D">
      <w:pPr>
        <w:spacing w:after="0" w:line="240" w:lineRule="auto"/>
      </w:pPr>
      <w:r>
        <w:separator/>
      </w:r>
    </w:p>
  </w:footnote>
  <w:footnote w:type="continuationSeparator" w:id="0">
    <w:p w14:paraId="0F000217" w14:textId="77777777" w:rsidR="005073FC" w:rsidRDefault="005073FC" w:rsidP="008875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60"/>
    <w:rsid w:val="000D2D0C"/>
    <w:rsid w:val="00125C33"/>
    <w:rsid w:val="00365264"/>
    <w:rsid w:val="00397A6F"/>
    <w:rsid w:val="004A122A"/>
    <w:rsid w:val="004B59E0"/>
    <w:rsid w:val="005073FC"/>
    <w:rsid w:val="00541E60"/>
    <w:rsid w:val="00650DF5"/>
    <w:rsid w:val="007242F0"/>
    <w:rsid w:val="007808E8"/>
    <w:rsid w:val="007B7599"/>
    <w:rsid w:val="0088757D"/>
    <w:rsid w:val="009258E2"/>
    <w:rsid w:val="00955A42"/>
    <w:rsid w:val="009D4302"/>
    <w:rsid w:val="00A93C79"/>
    <w:rsid w:val="00C24B0F"/>
    <w:rsid w:val="00E13094"/>
    <w:rsid w:val="00E7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5B4823"/>
  <w15:chartTrackingRefBased/>
  <w15:docId w15:val="{EAB469CE-13D4-4695-8B8E-8ADCF12C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E60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5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757D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875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757D"/>
    <w:rPr>
      <w:sz w:val="24"/>
      <w:szCs w:val="24"/>
    </w:rPr>
  </w:style>
  <w:style w:type="paragraph" w:styleId="a7">
    <w:name w:val="Revision"/>
    <w:hidden/>
    <w:uiPriority w:val="99"/>
    <w:semiHidden/>
    <w:rsid w:val="007B7599"/>
    <w:rPr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258E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9258E2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9258E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258E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258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博 中森</dc:creator>
  <cp:keywords/>
  <dc:description/>
  <cp:lastModifiedBy>正博 中森</cp:lastModifiedBy>
  <cp:revision>2</cp:revision>
  <dcterms:created xsi:type="dcterms:W3CDTF">2021-12-14T14:25:00Z</dcterms:created>
  <dcterms:modified xsi:type="dcterms:W3CDTF">2021-12-14T14:25:00Z</dcterms:modified>
</cp:coreProperties>
</file>